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1 Code. R Script code for generic graph. </w:t>
      </w:r>
      <w:r>
        <w:rPr>
          <w:rFonts w:cs="Times New Roman" w:ascii="Times New Roman" w:hAnsi="Times New Roman"/>
          <w:color w:val="000000"/>
        </w:rPr>
        <w:t>The amphibian occurrences and abundances ordered in relation to the flood margin predicted of the dam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rPr>
          <w:rFonts w:ascii="Times New Roman" w:hAnsi="Times New Roman" w:cs="Monaco"/>
          <w:b/>
          <w:b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b/>
          <w:color w:val="3E3E3E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 Function to Generic Graphic adapte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## Created by Victor Lemes Landeiro #####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### Species detected in DI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read.table(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ADI.txt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, 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heade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: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7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] 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checar 1: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*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/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  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rev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sor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sor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 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###### Species detected in DA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read.table(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AII.txt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, 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heade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: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9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] 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checar 1: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*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/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  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rev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sor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sor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 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 xml:space="preserve">##### Species generalis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read.table(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espalhadas.txt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, 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heade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: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speci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] 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checar 1: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*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/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  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rev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sor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sor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 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medi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 xml:space="preserve">### Graph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eneric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unction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ixoY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ixoX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xcluir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{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as.matrix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as.matrix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media.po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*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)/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ub.orden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decreasing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]</w:t>
        <w:tab/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 Ordenar parcelas de acordo com o gradiente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ub.ord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ub.orden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orde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media.po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decreasing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]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 colocar espécies ordenadas pela média ponderad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dados.p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matrix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nrow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ncol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dados.p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abel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gt;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&lt;-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&lt;-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ub.ord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which(colSum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dados.p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&gt;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xcluirspp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)] </w:t>
      </w: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# para deletar possíveis colunas vazias (espécie que não ocorreu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pa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mfrow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ncol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+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ma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4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.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ma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3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6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layout(matrix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:(ncol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+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height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3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rep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ncol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plot(sor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x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ylab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mfg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w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e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butt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frame.plo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xax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n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typ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h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col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black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ylim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min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max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axi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id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max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ient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mtex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gra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4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ute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fon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in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-1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padj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-18.5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a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o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 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in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 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:ncol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B5760C"/>
          <w:sz w:val="22"/>
          <w:szCs w:val="22"/>
          <w:lang w:val="en-US"/>
        </w:rPr>
        <w:t>if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 == ncol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{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barplo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bty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l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xisnam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col.axi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white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xis.lty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 = 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names.arg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 = 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:nrow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cex.nam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00.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x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ALS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col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black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axis(side=1,at=c(1:nrow(ordenado)),las=2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B5760C"/>
          <w:sz w:val="22"/>
          <w:szCs w:val="22"/>
          <w:lang w:val="en-US"/>
        </w:rPr>
        <w:t>els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{barplo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[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bty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l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xisnam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xes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FALS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col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black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axis(side=1,at=max(ordenado[,i]),las=2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mtext(colnames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rdenado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[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]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in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-1.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dj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a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cex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.7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fon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3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mtex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ixoX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ute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fon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in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1.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mtext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eixoY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fon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outer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B5760C"/>
          <w:sz w:val="22"/>
          <w:szCs w:val="22"/>
          <w:lang w:val="en-US"/>
        </w:rPr>
        <w:t>T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line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-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}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3E3E3E"/>
          <w:sz w:val="22"/>
          <w:szCs w:val="22"/>
          <w:lang w:val="en-US"/>
        </w:rPr>
      </w:pPr>
      <w:r>
        <w:rPr>
          <w:rFonts w:cs="Monaco" w:ascii="Times New Roman" w:hAnsi="Times New Roman"/>
          <w:color w:val="3E3E3E"/>
          <w:sz w:val="22"/>
          <w:szCs w:val="22"/>
          <w:lang w:val="en-US"/>
        </w:rPr>
        <w:t>### Graphical editin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>
          <w:rFonts w:ascii="Times New Roman" w:hAnsi="Times New Roman" w:cs="Monaco"/>
          <w:color w:val="060087"/>
          <w:sz w:val="22"/>
          <w:szCs w:val="22"/>
          <w:lang w:val="en-US"/>
        </w:rPr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  <w:tab w:val="left" w:pos="7280" w:leader="none"/>
          <w:tab w:val="left" w:pos="7840" w:leader="none"/>
          <w:tab w:val="left" w:pos="8400" w:leader="none"/>
          <w:tab w:val="left" w:pos="8960" w:leader="none"/>
          <w:tab w:val="left" w:pos="9520" w:leader="none"/>
          <w:tab w:val="left" w:pos="10080" w:leader="none"/>
          <w:tab w:val="left" w:pos="10640" w:leader="none"/>
          <w:tab w:val="left" w:pos="11200" w:leader="none"/>
          <w:tab w:val="left" w:pos="11760" w:leader="none"/>
          <w:tab w:val="left" w:pos="12320" w:leader="none"/>
          <w:tab w:val="left" w:pos="12880" w:leader="none"/>
          <w:tab w:val="left" w:pos="13440" w:leader="none"/>
          <w:tab w:val="left" w:pos="14000" w:leader="none"/>
          <w:tab w:val="left" w:pos="14560" w:leader="none"/>
          <w:tab w:val="left" w:pos="15120" w:leader="none"/>
          <w:tab w:val="left" w:pos="15680" w:leader="none"/>
          <w:tab w:val="left" w:pos="16240" w:leader="none"/>
          <w:tab w:val="left" w:pos="16800" w:leader="none"/>
          <w:tab w:val="left" w:pos="17360" w:leader="none"/>
          <w:tab w:val="left" w:pos="17920" w:leader="none"/>
          <w:tab w:val="left" w:pos="18480" w:leader="none"/>
          <w:tab w:val="left" w:pos="19040" w:leader="none"/>
          <w:tab w:val="left" w:pos="19600" w:leader="none"/>
          <w:tab w:val="left" w:pos="20160" w:leader="none"/>
          <w:tab w:val="left" w:pos="20720" w:leader="none"/>
          <w:tab w:val="left" w:pos="21280" w:leader="none"/>
          <w:tab w:val="left" w:pos="21840" w:leader="none"/>
          <w:tab w:val="left" w:pos="22400" w:leader="none"/>
          <w:tab w:val="left" w:pos="22960" w:leader="none"/>
          <w:tab w:val="left" w:pos="23520" w:leader="none"/>
          <w:tab w:val="left" w:pos="24080" w:leader="none"/>
          <w:tab w:val="left" w:pos="24640" w:leader="none"/>
          <w:tab w:val="left" w:pos="25200" w:leader="none"/>
          <w:tab w:val="left" w:pos="25760" w:leader="none"/>
          <w:tab w:val="left" w:pos="26320" w:leader="none"/>
          <w:tab w:val="left" w:pos="26880" w:leader="none"/>
          <w:tab w:val="left" w:pos="27440" w:leader="none"/>
          <w:tab w:val="left" w:pos="28000" w:leader="none"/>
          <w:tab w:val="left" w:pos="28560" w:leader="none"/>
          <w:tab w:val="left" w:pos="29120" w:leader="none"/>
          <w:tab w:val="left" w:pos="29680" w:leader="none"/>
          <w:tab w:val="left" w:pos="30240" w:leader="none"/>
          <w:tab w:val="left" w:pos="30800" w:leader="none"/>
          <w:tab w:val="left" w:pos="31360" w:leader="none"/>
        </w:tabs>
        <w:autoSpaceDE w:val="false"/>
        <w:ind w:left="80" w:hanging="80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par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mfrow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=c(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)</w:t>
      </w:r>
    </w:p>
    <w:p>
      <w:pPr>
        <w:pStyle w:val="Normal"/>
        <w:rPr/>
      </w:pPr>
      <w:r>
        <w:rPr>
          <w:rFonts w:cs="Monaco" w:ascii="Times New Roman" w:hAnsi="Times New Roman"/>
          <w:color w:val="060087"/>
          <w:sz w:val="22"/>
          <w:szCs w:val="22"/>
          <w:lang w:val="en-US"/>
        </w:rPr>
        <w:t>generico(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spp.or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00000"/>
          <w:sz w:val="22"/>
          <w:szCs w:val="22"/>
          <w:lang w:val="en-US"/>
        </w:rPr>
        <w:t>inund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230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 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 xml:space="preserve">,  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 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9E0003"/>
          <w:sz w:val="22"/>
          <w:szCs w:val="22"/>
          <w:lang w:val="en-US"/>
        </w:rPr>
        <w:t>" "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,</w:t>
      </w:r>
      <w:r>
        <w:rPr>
          <w:rFonts w:cs="Monaco" w:ascii="Times New Roman" w:hAnsi="Times New Roman"/>
          <w:color w:val="0B4213"/>
          <w:sz w:val="22"/>
          <w:szCs w:val="22"/>
          <w:lang w:val="en-US"/>
        </w:rPr>
        <w:t>0.3</w:t>
      </w:r>
      <w:r>
        <w:rPr>
          <w:rFonts w:cs="Monaco" w:ascii="Times New Roman" w:hAnsi="Times New Roman"/>
          <w:color w:val="060087"/>
          <w:sz w:val="22"/>
          <w:szCs w:val="22"/>
          <w:lang w:val="en-US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4:25:00Z</dcterms:created>
  <dc:creator>Lorena Ribeiro</dc:creator>
  <dc:description/>
  <cp:keywords/>
  <dc:language>en-US</dc:language>
  <cp:lastModifiedBy>Lorena Ribeiro</cp:lastModifiedBy>
  <dcterms:modified xsi:type="dcterms:W3CDTF">2016-01-05T00:36:00Z</dcterms:modified>
  <cp:revision>7</cp:revision>
  <dc:subject/>
  <dc:title/>
</cp:coreProperties>
</file>